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6C5F1F06" w:rsidR="004520D8" w:rsidRPr="005328FA" w:rsidRDefault="00DC7E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183614DB" w:rsidR="004520D8" w:rsidRPr="005328FA" w:rsidRDefault="00DC7E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6DCAC9C8" w:rsidR="004520D8" w:rsidRPr="005328FA" w:rsidRDefault="00DC7E6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17ABEEA7" w:rsidR="004520D8" w:rsidRPr="005328FA" w:rsidRDefault="00DC7E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39EF2CD9" w:rsidR="004520D8" w:rsidRPr="005328FA" w:rsidRDefault="00DC7E6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56073F43" w:rsidR="004520D8" w:rsidRPr="005328FA" w:rsidRDefault="00A10D8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7314DAC6" w:rsidR="004520D8" w:rsidRPr="005328FA" w:rsidRDefault="00DB437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0219CE40" w:rsidR="004520D8" w:rsidRPr="005328FA" w:rsidRDefault="00DB437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330A2B84" w:rsidR="004520D8" w:rsidRPr="005328FA" w:rsidRDefault="00DB437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28343EA0" w:rsidR="004520D8" w:rsidRPr="005328FA" w:rsidRDefault="00DB437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7753382B" w:rsidR="004520D8" w:rsidRPr="005328FA" w:rsidRDefault="00DB437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4E9EC4BA" w:rsidR="004520D8" w:rsidRPr="005328FA" w:rsidRDefault="00DB437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3BEDFE32" w:rsidR="004520D8" w:rsidRPr="005328FA" w:rsidRDefault="00DB437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343D89D9" w:rsidR="004520D8" w:rsidRPr="005328FA" w:rsidRDefault="00DB437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37DE20D3" w:rsidR="004520D8" w:rsidRPr="005328FA" w:rsidRDefault="00DB437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5F9E1412" w:rsidR="004520D8" w:rsidRPr="005328FA" w:rsidRDefault="00DB437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4E74D313" w:rsidR="004520D8" w:rsidRPr="005328FA" w:rsidRDefault="00DB437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.a</w:t>
            </w:r>
            <w:proofErr w:type="spellEnd"/>
            <w:r>
              <w:rPr>
                <w:rFonts w:ascii="Arial" w:eastAsia="Calibri" w:hAnsi="Arial" w:cs="Arial"/>
              </w:rPr>
              <w:t>.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72D26640" w:rsidR="004520D8" w:rsidRPr="005328FA" w:rsidRDefault="00DB437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.a</w:t>
            </w:r>
            <w:proofErr w:type="spellEnd"/>
            <w:r>
              <w:rPr>
                <w:rFonts w:ascii="Arial" w:eastAsia="Calibri" w:hAnsi="Arial" w:cs="Arial"/>
              </w:rPr>
              <w:t>.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0CA9AA1A" w:rsidR="004520D8" w:rsidRPr="005328FA" w:rsidRDefault="00DB437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.a</w:t>
            </w:r>
            <w:proofErr w:type="spellEnd"/>
            <w:r>
              <w:rPr>
                <w:rFonts w:ascii="Arial" w:eastAsia="Calibri" w:hAnsi="Arial" w:cs="Arial"/>
              </w:rPr>
              <w:t>.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0CA9E0B" w:rsidR="004520D8" w:rsidRPr="005328FA" w:rsidRDefault="00DB437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.a</w:t>
            </w:r>
            <w:proofErr w:type="spellEnd"/>
            <w:r>
              <w:rPr>
                <w:rFonts w:ascii="Arial" w:eastAsia="Calibri" w:hAnsi="Arial" w:cs="Arial"/>
              </w:rPr>
              <w:t>.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63EF5CDE" w:rsidR="004520D8" w:rsidRPr="005328FA" w:rsidRDefault="00DB437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.a</w:t>
            </w:r>
            <w:proofErr w:type="spellEnd"/>
            <w:r>
              <w:rPr>
                <w:rFonts w:ascii="Arial" w:eastAsia="Calibri" w:hAnsi="Arial" w:cs="Arial"/>
              </w:rPr>
              <w:t>.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281DED54" w:rsidR="004520D8" w:rsidRPr="005328FA" w:rsidRDefault="00DB437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.a</w:t>
            </w:r>
            <w:proofErr w:type="spellEnd"/>
            <w:r>
              <w:rPr>
                <w:rFonts w:ascii="Arial" w:eastAsia="Calibri" w:hAnsi="Arial" w:cs="Arial"/>
              </w:rPr>
              <w:t>.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1F26878F" w:rsidR="004520D8" w:rsidRPr="005328FA" w:rsidRDefault="00DB437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.a</w:t>
            </w:r>
            <w:proofErr w:type="spellEnd"/>
            <w:r>
              <w:rPr>
                <w:rFonts w:ascii="Arial" w:eastAsia="Calibri" w:hAnsi="Arial" w:cs="Arial"/>
              </w:rPr>
              <w:t>.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29C9A6F3" w:rsidR="004520D8" w:rsidRPr="005328FA" w:rsidRDefault="00DB437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.a</w:t>
            </w:r>
            <w:proofErr w:type="spellEnd"/>
            <w:r>
              <w:rPr>
                <w:rFonts w:ascii="Arial" w:eastAsia="Calibri" w:hAnsi="Arial" w:cs="Arial"/>
              </w:rPr>
              <w:t>.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5C855E6D" w:rsidR="004520D8" w:rsidRPr="005328FA" w:rsidRDefault="00DB437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 1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038450B8" w:rsidR="004520D8" w:rsidRPr="005328FA" w:rsidRDefault="00DB437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 1 &amp; 2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06196383" w:rsidR="004520D8" w:rsidRPr="005328FA" w:rsidRDefault="00DB437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.a</w:t>
            </w:r>
            <w:proofErr w:type="spellEnd"/>
            <w:r>
              <w:rPr>
                <w:rFonts w:ascii="Arial" w:eastAsia="Calibri" w:hAnsi="Arial" w:cs="Arial"/>
              </w:rPr>
              <w:t>.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170B42B4" w:rsidR="004520D8" w:rsidRPr="005328FA" w:rsidRDefault="00DB437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.a</w:t>
            </w:r>
            <w:proofErr w:type="spellEnd"/>
            <w:r>
              <w:rPr>
                <w:rFonts w:ascii="Arial" w:eastAsia="Calibri" w:hAnsi="Arial" w:cs="Arial"/>
              </w:rPr>
              <w:t>.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260AAA04" w:rsidR="004520D8" w:rsidRPr="005328FA" w:rsidRDefault="00DB437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02291EE5" w:rsidR="004520D8" w:rsidRPr="005328FA" w:rsidRDefault="00DB437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lastRenderedPageBreak/>
              <w:t>n.a</w:t>
            </w:r>
            <w:proofErr w:type="spellEnd"/>
            <w:r>
              <w:rPr>
                <w:rFonts w:ascii="Arial" w:eastAsia="Calibri" w:hAnsi="Arial" w:cs="Arial"/>
              </w:rPr>
              <w:t>.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7E92D695" w:rsidR="004520D8" w:rsidRPr="005328FA" w:rsidRDefault="00DB437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1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623F1674" w:rsidR="004520D8" w:rsidRPr="005328FA" w:rsidRDefault="00DB437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-12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2559CCF5" w:rsidR="004520D8" w:rsidRPr="005328FA" w:rsidRDefault="00DB437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01189C70" w:rsidR="004520D8" w:rsidRPr="005328FA" w:rsidRDefault="00DB437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28362877" w:rsidR="004520D8" w:rsidRPr="005328FA" w:rsidRDefault="00DB437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-12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1025516C" w:rsidR="004520D8" w:rsidRPr="005328FA" w:rsidRDefault="00DB437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ne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aszerbekezds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2B14A9E" w14:textId="44A6C35F" w:rsidR="004520D8" w:rsidRDefault="00DB437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ne</w:t>
            </w:r>
          </w:p>
          <w:p w14:paraId="04196E5A" w14:textId="77777777" w:rsidR="00DB4372" w:rsidRPr="005328FA" w:rsidRDefault="00DB437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bookmarkStart w:id="0" w:name="_GoBack"/>
            <w:bookmarkEnd w:id="0"/>
          </w:p>
        </w:tc>
      </w:tr>
    </w:tbl>
    <w:p w14:paraId="646BD41B" w14:textId="66885395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Microsoft JhengHei UI">
    <w:altName w:val="Microsoft JhengHei"/>
    <w:charset w:val="88"/>
    <w:family w:val="swiss"/>
    <w:pitch w:val="variable"/>
    <w:sig w:usb0="00000000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377DF2"/>
    <w:rsid w:val="003C7173"/>
    <w:rsid w:val="004520D8"/>
    <w:rsid w:val="004A1EDE"/>
    <w:rsid w:val="00765673"/>
    <w:rsid w:val="008E7419"/>
    <w:rsid w:val="009F2E96"/>
    <w:rsid w:val="00A10D82"/>
    <w:rsid w:val="00B8648A"/>
    <w:rsid w:val="00D31282"/>
    <w:rsid w:val="00DB4372"/>
    <w:rsid w:val="00DC7E6D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520D8"/>
    <w:rPr>
      <w:sz w:val="24"/>
      <w:szCs w:val="24"/>
    </w:rPr>
  </w:style>
  <w:style w:type="paragraph" w:styleId="Cmsor1">
    <w:name w:val="heading 1"/>
    <w:basedOn w:val="Norml"/>
    <w:next w:val="Norml"/>
    <w:link w:val="Cmsor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Style1">
    <w:name w:val="Style1"/>
    <w:basedOn w:val="Cmsor1"/>
    <w:next w:val="Norm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Cmsor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Cmsor1Char">
    <w:name w:val="Címsor 1 Char"/>
    <w:basedOn w:val="Bekezdsalapbettpusa"/>
    <w:link w:val="Cmsor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Cmsor2"/>
    <w:next w:val="Norm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Cmsor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Cmsor3"/>
    <w:next w:val="Norm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Cmsor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Cmsor4"/>
    <w:next w:val="Norm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Cmsor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Bekezdsalapbettpusa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aszerbekezds">
    <w:name w:val="List Paragraph"/>
    <w:basedOn w:val="Norm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Normltblzat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520D8"/>
    <w:rPr>
      <w:sz w:val="24"/>
      <w:szCs w:val="24"/>
    </w:rPr>
  </w:style>
  <w:style w:type="paragraph" w:styleId="Cmsor1">
    <w:name w:val="heading 1"/>
    <w:basedOn w:val="Norml"/>
    <w:next w:val="Norml"/>
    <w:link w:val="Cmsor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Style1">
    <w:name w:val="Style1"/>
    <w:basedOn w:val="Cmsor1"/>
    <w:next w:val="Norm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Cmsor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Cmsor1Char">
    <w:name w:val="Címsor 1 Char"/>
    <w:basedOn w:val="Bekezdsalapbettpusa"/>
    <w:link w:val="Cmsor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Cmsor2"/>
    <w:next w:val="Norm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Cmsor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Cmsor3"/>
    <w:next w:val="Norm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Cmsor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Cmsor4"/>
    <w:next w:val="Norm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Cmsor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Bekezdsalapbettpusa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aszerbekezds">
    <w:name w:val="List Paragraph"/>
    <w:basedOn w:val="Norm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Normltblzat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206</Words>
  <Characters>6875</Characters>
  <Application>Microsoft Office Word</Application>
  <DocSecurity>0</DocSecurity>
  <Lines>57</Lines>
  <Paragraphs>16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Sebészet adminisztráció</cp:lastModifiedBy>
  <cp:revision>8</cp:revision>
  <dcterms:created xsi:type="dcterms:W3CDTF">2019-11-21T08:22:00Z</dcterms:created>
  <dcterms:modified xsi:type="dcterms:W3CDTF">2021-09-06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